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3E63F" w14:textId="574966D7" w:rsidR="00F6498B" w:rsidRPr="000105C1" w:rsidRDefault="00F6498B" w:rsidP="00F6498B">
      <w:pPr>
        <w:snapToGrid w:val="0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Pr="000105C1">
        <w:rPr>
          <w:lang w:val="en-US"/>
        </w:rPr>
        <w:t xml:space="preserve">Table </w:t>
      </w:r>
      <w:r>
        <w:rPr>
          <w:lang w:val="en-US"/>
        </w:rPr>
        <w:t>S</w:t>
      </w:r>
      <w:r w:rsidRPr="000105C1">
        <w:rPr>
          <w:lang w:val="en-US"/>
        </w:rPr>
        <w:t xml:space="preserve">3: Circulation of </w:t>
      </w:r>
      <w:proofErr w:type="spellStart"/>
      <w:r>
        <w:rPr>
          <w:lang w:val="en-US"/>
        </w:rPr>
        <w:t>HAdV</w:t>
      </w:r>
      <w:proofErr w:type="spellEnd"/>
      <w:r w:rsidRPr="000105C1">
        <w:rPr>
          <w:lang w:val="en-US"/>
        </w:rPr>
        <w:t xml:space="preserve"> by season from 2016 to 2024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9"/>
        <w:gridCol w:w="1983"/>
        <w:gridCol w:w="1559"/>
        <w:gridCol w:w="1701"/>
        <w:gridCol w:w="1560"/>
        <w:gridCol w:w="1984"/>
      </w:tblGrid>
      <w:tr w:rsidR="00F6498B" w:rsidRPr="00985DCD" w14:paraId="50313D9B" w14:textId="77777777" w:rsidTr="001A3429">
        <w:trPr>
          <w:trHeight w:val="950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C4F6FF" w14:textId="77777777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447512" w14:textId="55011247" w:rsidR="00F6498B" w:rsidRPr="000105C1" w:rsidRDefault="009A5042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F6498B" w:rsidRPr="000105C1">
              <w:rPr>
                <w:b/>
                <w:bCs/>
                <w:sz w:val="20"/>
                <w:szCs w:val="20"/>
                <w:lang w:val="en-US"/>
              </w:rPr>
              <w:t xml:space="preserve">. of </w:t>
            </w:r>
            <w:proofErr w:type="spellStart"/>
            <w:r w:rsidR="00F6498B">
              <w:rPr>
                <w:b/>
                <w:bCs/>
                <w:sz w:val="20"/>
                <w:szCs w:val="20"/>
                <w:lang w:val="en-US"/>
              </w:rPr>
              <w:t>HAdV</w:t>
            </w:r>
            <w:proofErr w:type="spellEnd"/>
            <w:r w:rsidR="00F6498B" w:rsidRPr="000105C1">
              <w:rPr>
                <w:b/>
                <w:bCs/>
                <w:sz w:val="20"/>
                <w:szCs w:val="20"/>
                <w:lang w:val="en-US"/>
              </w:rPr>
              <w:t xml:space="preserve"> detections reported to </w:t>
            </w:r>
            <w:proofErr w:type="spellStart"/>
            <w:r w:rsidR="00F6498B" w:rsidRPr="000105C1">
              <w:rPr>
                <w:b/>
                <w:bCs/>
                <w:sz w:val="20"/>
                <w:szCs w:val="20"/>
                <w:lang w:val="en-US"/>
              </w:rPr>
              <w:t>Flune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4C049C" w14:textId="77777777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Median detections per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59C30B" w14:textId="6C36B3A6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985DCD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 (%)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s with 1-24 reported cas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9C45E7" w14:textId="1E13F5AD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985DCD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 (%)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s with 25-49 reported ca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327EA4" w14:textId="6730255E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985DCD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 (%)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s with ≥ 50 reported cases</w:t>
            </w:r>
          </w:p>
        </w:tc>
      </w:tr>
      <w:tr w:rsidR="00F6498B" w:rsidRPr="000105C1" w14:paraId="50C007E1" w14:textId="77777777" w:rsidTr="001A3429">
        <w:trPr>
          <w:trHeight w:val="490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55008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C0BE3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3,9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DA28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E1071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6 (50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985B5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5 (15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B559C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1 (34.4%)</w:t>
            </w:r>
          </w:p>
        </w:tc>
      </w:tr>
      <w:tr w:rsidR="00F6498B" w:rsidRPr="000105C1" w14:paraId="3345B9AB" w14:textId="77777777" w:rsidTr="001A3429">
        <w:trPr>
          <w:trHeight w:val="490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B2424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67E60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8,4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B081B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2EED8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 (45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191AF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ECFC6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9 (43.2%)</w:t>
            </w:r>
          </w:p>
        </w:tc>
      </w:tr>
      <w:tr w:rsidR="00F6498B" w:rsidRPr="000105C1" w14:paraId="752FA588" w14:textId="77777777" w:rsidTr="001A3429">
        <w:trPr>
          <w:trHeight w:val="490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0ADB0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1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4073C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5,2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681E1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182F5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4 (54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9D257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 (4.5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70536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8 (40.9%)</w:t>
            </w:r>
          </w:p>
        </w:tc>
      </w:tr>
      <w:tr w:rsidR="00F6498B" w:rsidRPr="000105C1" w14:paraId="7DBA7FAF" w14:textId="77777777" w:rsidTr="001A3429">
        <w:trPr>
          <w:trHeight w:val="490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4619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3F1F1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2,7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5819E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A66CA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8 (46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60570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5 (12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B5A0E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6 (41.0%)</w:t>
            </w:r>
          </w:p>
        </w:tc>
      </w:tr>
      <w:tr w:rsidR="00F6498B" w:rsidRPr="000105C1" w14:paraId="47898B9E" w14:textId="77777777" w:rsidTr="001A3429">
        <w:trPr>
          <w:trHeight w:val="490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14A0B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2705E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5,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DC766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77AA2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 (60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865E0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6 (18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3817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7 (21.2%)</w:t>
            </w:r>
          </w:p>
        </w:tc>
      </w:tr>
      <w:tr w:rsidR="00F6498B" w:rsidRPr="000105C1" w14:paraId="1554B2FB" w14:textId="77777777" w:rsidTr="001A3429">
        <w:trPr>
          <w:trHeight w:val="490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E0E42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5B5FE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7,4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3BE13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F9F7E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0 (38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66E47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4 (15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7AE7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2 (46.1%)</w:t>
            </w:r>
          </w:p>
        </w:tc>
      </w:tr>
      <w:tr w:rsidR="00F6498B" w:rsidRPr="000105C1" w14:paraId="1B2B1711" w14:textId="77777777" w:rsidTr="001A3429">
        <w:trPr>
          <w:trHeight w:val="490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31076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B7170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2,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B7ED2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D33C8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1 (30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2BF1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4 (11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A7D70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1 (58.3%)</w:t>
            </w:r>
          </w:p>
        </w:tc>
      </w:tr>
      <w:tr w:rsidR="00F6498B" w:rsidRPr="000105C1" w14:paraId="66F4CEA3" w14:textId="77777777" w:rsidTr="001A3429">
        <w:trPr>
          <w:trHeight w:val="490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0B7CC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7F809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9,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32C76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D97BC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1 (26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30494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3 (7.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37037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7 (65.9%)</w:t>
            </w:r>
          </w:p>
        </w:tc>
      </w:tr>
      <w:tr w:rsidR="00F6498B" w:rsidRPr="000105C1" w14:paraId="0F40D7A3" w14:textId="77777777" w:rsidTr="001A3429">
        <w:trPr>
          <w:trHeight w:val="490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82931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11ECF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3,8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7B527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D7DB9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4 (35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F2E7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3 (7.5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79D0" w14:textId="77777777" w:rsidR="00F6498B" w:rsidRPr="000105C1" w:rsidRDefault="00F6498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3 (57.5%)</w:t>
            </w:r>
          </w:p>
        </w:tc>
      </w:tr>
      <w:tr w:rsidR="00F6498B" w:rsidRPr="000105C1" w14:paraId="4DA11489" w14:textId="77777777" w:rsidTr="001A3429">
        <w:trPr>
          <w:trHeight w:val="490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9D4F19" w14:textId="77777777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F0457A" w14:textId="77777777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148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A63988" w14:textId="77777777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F9D292" w14:textId="77777777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144 (43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1025C5" w14:textId="77777777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37 (11.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85E4A4" w14:textId="77777777" w:rsidR="00F6498B" w:rsidRPr="000105C1" w:rsidRDefault="00F6498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154 (46.0%)</w:t>
            </w:r>
          </w:p>
        </w:tc>
      </w:tr>
    </w:tbl>
    <w:p w14:paraId="285825FE" w14:textId="77777777" w:rsidR="003B5A54" w:rsidRDefault="003B5A54"/>
    <w:sectPr w:rsidR="003B5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98B"/>
    <w:rsid w:val="00246450"/>
    <w:rsid w:val="00283E63"/>
    <w:rsid w:val="003B5A54"/>
    <w:rsid w:val="004B5804"/>
    <w:rsid w:val="005275E7"/>
    <w:rsid w:val="00985DCD"/>
    <w:rsid w:val="009A5042"/>
    <w:rsid w:val="00A556E3"/>
    <w:rsid w:val="00AD6266"/>
    <w:rsid w:val="00C8016B"/>
    <w:rsid w:val="00F6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BCDEEE"/>
  <w15:chartTrackingRefBased/>
  <w15:docId w15:val="{3EA9C1CC-5608-3644-BFBA-1EADD14F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498B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649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649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649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649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649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649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649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649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649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64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64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649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6498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6498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6498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6498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6498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6498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649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6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649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649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6498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6498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6498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6498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64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6498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6498B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985DCD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985D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85DC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85DCD"/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5D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5DCD"/>
    <w:rPr>
      <w:rFonts w:ascii="Times New Roman" w:eastAsia="Times New Roman" w:hAnsi="Times New Roman" w:cs="Times New Roman"/>
      <w:b/>
      <w:bCs/>
      <w:kern w:val="0"/>
      <w:sz w:val="20"/>
      <w:szCs w:val="2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el Riccio</dc:creator>
  <cp:keywords/>
  <dc:description/>
  <cp:lastModifiedBy>Marco del Riccio</cp:lastModifiedBy>
  <cp:revision>2</cp:revision>
  <dcterms:created xsi:type="dcterms:W3CDTF">2025-09-16T09:18:00Z</dcterms:created>
  <dcterms:modified xsi:type="dcterms:W3CDTF">2025-09-16T09:18:00Z</dcterms:modified>
</cp:coreProperties>
</file>